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9F293C" w14:textId="77777777" w:rsidR="00112B9F" w:rsidRPr="00AC3CA9" w:rsidRDefault="00112B9F" w:rsidP="00112B9F">
      <w:pPr>
        <w:pStyle w:val="SMHeading"/>
        <w:rPr>
          <w:kern w:val="0"/>
        </w:rPr>
      </w:pPr>
      <w:r w:rsidRPr="00AC3CA9">
        <w:rPr>
          <w:b w:val="0"/>
          <w:bCs w:val="0"/>
        </w:rPr>
        <w:t>Table S6.</w:t>
      </w:r>
      <w:r w:rsidRPr="00AC3CA9">
        <w:rPr>
          <w:kern w:val="0"/>
        </w:rPr>
        <w:t xml:space="preserve"> </w:t>
      </w:r>
      <w:r w:rsidRPr="00AC3CA9">
        <w:rPr>
          <w:b w:val="0"/>
          <w:bCs w:val="0"/>
          <w:kern w:val="0"/>
        </w:rPr>
        <w:t xml:space="preserve">Abundances of fossil vertebrates by occurrences from field localities at Al </w:t>
      </w:r>
      <w:proofErr w:type="spellStart"/>
      <w:r w:rsidRPr="00AC3CA9">
        <w:rPr>
          <w:b w:val="0"/>
          <w:bCs w:val="0"/>
          <w:kern w:val="0"/>
        </w:rPr>
        <w:t>Maszhabiya</w:t>
      </w:r>
      <w:proofErr w:type="spellEnd"/>
      <w:r w:rsidRPr="00AC3CA9">
        <w:rPr>
          <w:b w:val="0"/>
          <w:bCs w:val="0"/>
          <w:kern w:val="0"/>
        </w:rPr>
        <w:t>. MNI, minimum number of individuals; MNE, minimum number of elements.</w:t>
      </w:r>
    </w:p>
    <w:p w14:paraId="0FFDB479" w14:textId="77777777" w:rsidR="00112B9F" w:rsidRPr="00AC3CA9" w:rsidRDefault="00112B9F" w:rsidP="00112B9F">
      <w:pPr>
        <w:autoSpaceDE w:val="0"/>
        <w:autoSpaceDN w:val="0"/>
        <w:adjustRightInd w:val="0"/>
        <w:rPr>
          <w:szCs w:val="24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843"/>
        <w:gridCol w:w="1300"/>
        <w:gridCol w:w="1300"/>
      </w:tblGrid>
      <w:tr w:rsidR="00112B9F" w:rsidRPr="00AC3CA9" w14:paraId="20C5318E" w14:textId="77777777" w:rsidTr="001F7D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130138FC" w14:textId="77777777" w:rsidR="00112B9F" w:rsidRPr="00AC3CA9" w:rsidRDefault="00112B9F" w:rsidP="0061725B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AC3CA9">
              <w:rPr>
                <w:szCs w:val="24"/>
              </w:rPr>
              <w:t xml:space="preserve">Taxon </w:t>
            </w:r>
          </w:p>
        </w:tc>
        <w:tc>
          <w:tcPr>
            <w:tcW w:w="1300" w:type="dxa"/>
            <w:noWrap/>
            <w:hideMark/>
          </w:tcPr>
          <w:p w14:paraId="30F3E9C6" w14:textId="77777777" w:rsidR="00112B9F" w:rsidRPr="00AC3CA9" w:rsidRDefault="00112B9F" w:rsidP="0061725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C3CA9">
              <w:rPr>
                <w:szCs w:val="24"/>
              </w:rPr>
              <w:t>MNI</w:t>
            </w:r>
          </w:p>
        </w:tc>
        <w:tc>
          <w:tcPr>
            <w:tcW w:w="1300" w:type="dxa"/>
            <w:noWrap/>
            <w:hideMark/>
          </w:tcPr>
          <w:p w14:paraId="185C1CAF" w14:textId="77777777" w:rsidR="00112B9F" w:rsidRPr="00AC3CA9" w:rsidRDefault="00112B9F" w:rsidP="0061725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C3CA9">
              <w:rPr>
                <w:szCs w:val="24"/>
              </w:rPr>
              <w:t>MNE</w:t>
            </w:r>
          </w:p>
        </w:tc>
      </w:tr>
      <w:tr w:rsidR="001F7D81" w:rsidRPr="00AC3CA9" w14:paraId="05E516FA" w14:textId="77777777" w:rsidTr="001F7D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480ACF1B" w14:textId="77777777" w:rsidR="001F7D81" w:rsidRPr="00AC3CA9" w:rsidRDefault="001F7D81" w:rsidP="001F7D81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AC3CA9">
              <w:rPr>
                <w:szCs w:val="24"/>
              </w:rPr>
              <w:t>Cetacea</w:t>
            </w:r>
          </w:p>
        </w:tc>
        <w:tc>
          <w:tcPr>
            <w:tcW w:w="1300" w:type="dxa"/>
            <w:noWrap/>
            <w:hideMark/>
          </w:tcPr>
          <w:p w14:paraId="61B81353" w14:textId="3CACD3CD" w:rsidR="001F7D81" w:rsidRPr="00AC3CA9" w:rsidRDefault="001F7D81" w:rsidP="001F7D8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A6599">
              <w:t>1</w:t>
            </w:r>
          </w:p>
        </w:tc>
        <w:tc>
          <w:tcPr>
            <w:tcW w:w="1300" w:type="dxa"/>
            <w:noWrap/>
            <w:hideMark/>
          </w:tcPr>
          <w:p w14:paraId="6DCA5328" w14:textId="1B2B3710" w:rsidR="001F7D81" w:rsidRPr="00AC3CA9" w:rsidRDefault="001F7D81" w:rsidP="001F7D8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A6599">
              <w:t>1</w:t>
            </w:r>
          </w:p>
        </w:tc>
      </w:tr>
      <w:tr w:rsidR="001F7D81" w:rsidRPr="00AC3CA9" w14:paraId="3E51057E" w14:textId="77777777" w:rsidTr="001F7D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40AF2872" w14:textId="2C4C49F1" w:rsidR="001F7D81" w:rsidRPr="00AC3CA9" w:rsidRDefault="001F7D81" w:rsidP="001F7D81">
            <w:pPr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estudines</w:t>
            </w:r>
          </w:p>
        </w:tc>
        <w:tc>
          <w:tcPr>
            <w:tcW w:w="1300" w:type="dxa"/>
            <w:noWrap/>
            <w:hideMark/>
          </w:tcPr>
          <w:p w14:paraId="1AAF7D06" w14:textId="75798E08" w:rsidR="001F7D81" w:rsidRPr="00AC3CA9" w:rsidRDefault="001F7D81" w:rsidP="001F7D8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A6599">
              <w:t>2</w:t>
            </w:r>
          </w:p>
        </w:tc>
        <w:tc>
          <w:tcPr>
            <w:tcW w:w="1300" w:type="dxa"/>
            <w:noWrap/>
            <w:hideMark/>
          </w:tcPr>
          <w:p w14:paraId="595C2053" w14:textId="74FB60F8" w:rsidR="001F7D81" w:rsidRPr="00AC3CA9" w:rsidRDefault="001F7D81" w:rsidP="001F7D8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A6599">
              <w:t>2</w:t>
            </w:r>
          </w:p>
        </w:tc>
      </w:tr>
      <w:tr w:rsidR="001F7D81" w:rsidRPr="00AC3CA9" w14:paraId="1DDD497D" w14:textId="77777777" w:rsidTr="001F7D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454C777C" w14:textId="77777777" w:rsidR="001F7D81" w:rsidRPr="00AC3CA9" w:rsidRDefault="001F7D81" w:rsidP="001F7D81">
            <w:pPr>
              <w:autoSpaceDE w:val="0"/>
              <w:autoSpaceDN w:val="0"/>
              <w:adjustRightInd w:val="0"/>
              <w:rPr>
                <w:szCs w:val="24"/>
              </w:rPr>
            </w:pPr>
            <w:proofErr w:type="spellStart"/>
            <w:r w:rsidRPr="00AC3CA9">
              <w:rPr>
                <w:szCs w:val="24"/>
              </w:rPr>
              <w:t>Dugongid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190992E" w14:textId="7EA92D52" w:rsidR="001F7D81" w:rsidRPr="00AC3CA9" w:rsidRDefault="001F7D81" w:rsidP="001F7D8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A6599">
              <w:t>6</w:t>
            </w:r>
          </w:p>
        </w:tc>
        <w:tc>
          <w:tcPr>
            <w:tcW w:w="1300" w:type="dxa"/>
            <w:noWrap/>
            <w:hideMark/>
          </w:tcPr>
          <w:p w14:paraId="435137FA" w14:textId="1EA4EEB3" w:rsidR="001F7D81" w:rsidRPr="00AC3CA9" w:rsidRDefault="001F7D81" w:rsidP="001F7D8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A6599">
              <w:t>304</w:t>
            </w:r>
          </w:p>
        </w:tc>
      </w:tr>
      <w:tr w:rsidR="001F7D81" w:rsidRPr="00AC3CA9" w14:paraId="6CD7AD0B" w14:textId="77777777" w:rsidTr="001F7D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4D5907D1" w14:textId="19698D87" w:rsidR="001F7D81" w:rsidRPr="00AC3CA9" w:rsidRDefault="001F7D81" w:rsidP="001F7D81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1F7D81">
              <w:rPr>
                <w:szCs w:val="24"/>
              </w:rPr>
              <w:t>Elasmobranchii</w:t>
            </w:r>
          </w:p>
        </w:tc>
        <w:tc>
          <w:tcPr>
            <w:tcW w:w="1300" w:type="dxa"/>
            <w:noWrap/>
            <w:hideMark/>
          </w:tcPr>
          <w:p w14:paraId="6B8DBABC" w14:textId="3ED36D29" w:rsidR="001F7D81" w:rsidRPr="00AC3CA9" w:rsidRDefault="001F7D81" w:rsidP="001F7D8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A6599">
              <w:t>1</w:t>
            </w:r>
          </w:p>
        </w:tc>
        <w:tc>
          <w:tcPr>
            <w:tcW w:w="1300" w:type="dxa"/>
            <w:noWrap/>
            <w:hideMark/>
          </w:tcPr>
          <w:p w14:paraId="3741A806" w14:textId="00E97CB9" w:rsidR="001F7D81" w:rsidRPr="00AC3CA9" w:rsidRDefault="001F7D81" w:rsidP="001F7D8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A6599">
              <w:t>1</w:t>
            </w:r>
          </w:p>
        </w:tc>
      </w:tr>
      <w:tr w:rsidR="001F7D81" w:rsidRPr="00AC3CA9" w14:paraId="76E9C0F0" w14:textId="77777777" w:rsidTr="001F7D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2916680C" w14:textId="77777777" w:rsidR="001F7D81" w:rsidRPr="00AC3CA9" w:rsidRDefault="001F7D81" w:rsidP="001F7D81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AC3CA9">
              <w:rPr>
                <w:szCs w:val="24"/>
              </w:rPr>
              <w:t>Osteichthyes</w:t>
            </w:r>
          </w:p>
        </w:tc>
        <w:tc>
          <w:tcPr>
            <w:tcW w:w="1300" w:type="dxa"/>
            <w:noWrap/>
            <w:hideMark/>
          </w:tcPr>
          <w:p w14:paraId="5BA26129" w14:textId="1554FC65" w:rsidR="001F7D81" w:rsidRPr="00AC3CA9" w:rsidRDefault="001F7D81" w:rsidP="001F7D8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A6599">
              <w:t>1</w:t>
            </w:r>
          </w:p>
        </w:tc>
        <w:tc>
          <w:tcPr>
            <w:tcW w:w="1300" w:type="dxa"/>
            <w:noWrap/>
            <w:hideMark/>
          </w:tcPr>
          <w:p w14:paraId="7F7642B3" w14:textId="1B2525EA" w:rsidR="001F7D81" w:rsidRPr="00AC3CA9" w:rsidRDefault="001F7D81" w:rsidP="001F7D8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A6599">
              <w:t>3</w:t>
            </w:r>
          </w:p>
        </w:tc>
      </w:tr>
      <w:tr w:rsidR="001F7D81" w:rsidRPr="00AC3CA9" w14:paraId="463065FC" w14:textId="77777777" w:rsidTr="001F7D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009BB765" w14:textId="77777777" w:rsidR="001F7D81" w:rsidRPr="00AC3CA9" w:rsidRDefault="001F7D81" w:rsidP="001F7D81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AC3CA9">
              <w:rPr>
                <w:szCs w:val="24"/>
              </w:rPr>
              <w:t>Totals</w:t>
            </w:r>
          </w:p>
        </w:tc>
        <w:tc>
          <w:tcPr>
            <w:tcW w:w="1300" w:type="dxa"/>
            <w:noWrap/>
            <w:hideMark/>
          </w:tcPr>
          <w:p w14:paraId="70D74912" w14:textId="6E84B43F" w:rsidR="001F7D81" w:rsidRPr="00AC3CA9" w:rsidRDefault="001F7D81" w:rsidP="001F7D8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A6599">
              <w:t>11</w:t>
            </w:r>
          </w:p>
        </w:tc>
        <w:tc>
          <w:tcPr>
            <w:tcW w:w="1300" w:type="dxa"/>
            <w:noWrap/>
            <w:hideMark/>
          </w:tcPr>
          <w:p w14:paraId="0E1B3E44" w14:textId="4DABD7CC" w:rsidR="001F7D81" w:rsidRPr="00AC3CA9" w:rsidRDefault="001F7D81" w:rsidP="001F7D8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A6599">
              <w:t>311</w:t>
            </w:r>
          </w:p>
        </w:tc>
      </w:tr>
    </w:tbl>
    <w:p w14:paraId="49C53FA0" w14:textId="77777777" w:rsidR="00112B9F" w:rsidRPr="00AC3CA9" w:rsidRDefault="00112B9F" w:rsidP="00112B9F">
      <w:pPr>
        <w:rPr>
          <w:szCs w:val="24"/>
        </w:rPr>
      </w:pPr>
    </w:p>
    <w:p w14:paraId="7B4BB324" w14:textId="245F5D51" w:rsidR="00E15AD1" w:rsidRPr="00AC3CA9" w:rsidRDefault="00E15AD1">
      <w:pPr>
        <w:rPr>
          <w:b/>
          <w:bCs/>
          <w:kern w:val="32"/>
          <w:szCs w:val="24"/>
        </w:rPr>
      </w:pPr>
    </w:p>
    <w:sectPr w:rsidR="00E15AD1" w:rsidRPr="00AC3C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B9F"/>
    <w:rsid w:val="000E6F78"/>
    <w:rsid w:val="00112B9F"/>
    <w:rsid w:val="001F7D81"/>
    <w:rsid w:val="00463554"/>
    <w:rsid w:val="00694F98"/>
    <w:rsid w:val="0085524C"/>
    <w:rsid w:val="00AC3CA9"/>
    <w:rsid w:val="00D044AA"/>
    <w:rsid w:val="00DF50D1"/>
    <w:rsid w:val="00E15AD1"/>
    <w:rsid w:val="00EA492D"/>
    <w:rsid w:val="00EA49F3"/>
    <w:rsid w:val="00F53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E87706"/>
  <w15:chartTrackingRefBased/>
  <w15:docId w15:val="{1685487C-3B4C-354D-8E14-3DF6BBCD3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B9F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2B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2B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2B9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2B9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2B9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2B9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2B9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2B9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2B9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2B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2B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2B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2B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2B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2B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2B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2B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2B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2B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2B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2B9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2B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2B9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2B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2B9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2B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2B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2B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2B9F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112B9F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14:ligatures w14:val="none"/>
    </w:rPr>
  </w:style>
  <w:style w:type="table" w:styleId="GridTable1Light">
    <w:name w:val="Grid Table 1 Light"/>
    <w:basedOn w:val="TableNormal"/>
    <w:uiPriority w:val="46"/>
    <w:rsid w:val="00112B9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enson, Nicholas</dc:creator>
  <cp:keywords/>
  <dc:description/>
  <cp:lastModifiedBy>Pyenson, Nicholas</cp:lastModifiedBy>
  <cp:revision>2</cp:revision>
  <dcterms:created xsi:type="dcterms:W3CDTF">2025-08-05T18:58:00Z</dcterms:created>
  <dcterms:modified xsi:type="dcterms:W3CDTF">2025-08-05T18:58:00Z</dcterms:modified>
</cp:coreProperties>
</file>